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360"/>
        <w:tblW w:w="12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720"/>
        <w:gridCol w:w="1720"/>
        <w:gridCol w:w="1720"/>
        <w:gridCol w:w="1720"/>
        <w:gridCol w:w="1720"/>
        <w:gridCol w:w="1720"/>
      </w:tblGrid>
      <w:tr w:rsidR="00C26D32" w:rsidRPr="00C26D32" w:rsidTr="00C26D32">
        <w:trPr>
          <w:trHeight w:val="1740"/>
        </w:trPr>
        <w:tc>
          <w:tcPr>
            <w:tcW w:w="12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bookmarkEnd w:id="0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nsitivity, specificity, positive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V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and negative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V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predictive values and positive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) and negative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) likelihood ratios for predicting positive blood culture using different Neutrophil to lymphocyte count ratio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LC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and Modified Shapiro score (</w:t>
            </w: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S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cut-off values. Values presented among patients not fulfilling Sepsis-3 criteria. 95% confidence presented within brackets.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tients not fulfilling Sepsis-3 criteria n=329 (positive blood cultures n=52 (16%))</w:t>
            </w:r>
          </w:p>
        </w:tc>
      </w:tr>
      <w:tr w:rsidR="00C26D32" w:rsidRPr="00C26D32" w:rsidTr="00C26D32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-</w:t>
            </w:r>
          </w:p>
        </w:tc>
      </w:tr>
      <w:tr w:rsidR="00C26D32" w:rsidRPr="00C26D32" w:rsidTr="00C26D32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C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85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3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-95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-2.9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-0.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C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-81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-79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4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-95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3.4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-0.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C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5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-95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6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9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-7.7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0.9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 ≥ 2 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9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-5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24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-9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-1.7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-0.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 ≥ 3 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-7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7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36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-93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-2.9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0.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 ≥ 4 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53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-8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91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-4.2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0.9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6D32" w:rsidRPr="00C26D32" w:rsidTr="00C26D32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6D32" w:rsidRPr="00C26D32" w:rsidRDefault="00C26D32" w:rsidP="00C26D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CR</w:t>
            </w:r>
            <w:proofErr w:type="spell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and MSS ≥ 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60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93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-57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-92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-6.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D32" w:rsidRPr="00C26D32" w:rsidRDefault="00C26D32" w:rsidP="00C26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</w:t>
            </w:r>
            <w:proofErr w:type="gramStart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0.8</w:t>
            </w:r>
            <w:proofErr w:type="gramEnd"/>
            <w:r w:rsidRPr="00C2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4C5884" w:rsidRPr="00C26D32" w:rsidRDefault="00C26D32" w:rsidP="00C26D32">
      <w:pPr>
        <w:pStyle w:val="Rubrik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26D3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pplementary Material 3</w:t>
      </w:r>
    </w:p>
    <w:sectPr w:rsidR="004C5884" w:rsidRPr="00C26D32" w:rsidSect="00C26D32">
      <w:pgSz w:w="16840" w:h="11900" w:orient="landscape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32"/>
    <w:rsid w:val="003155FB"/>
    <w:rsid w:val="00445418"/>
    <w:rsid w:val="006B219A"/>
    <w:rsid w:val="00904A4D"/>
    <w:rsid w:val="00B341B2"/>
    <w:rsid w:val="00C26D32"/>
    <w:rsid w:val="00ED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392AA"/>
  <w14:defaultImageDpi w14:val="32767"/>
  <w15:chartTrackingRefBased/>
  <w15:docId w15:val="{AAF5B6B8-9AE8-6C46-8CC5-DDC4A710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C26D3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26D3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7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stor</dc:creator>
  <cp:keywords/>
  <dc:description/>
  <cp:lastModifiedBy>David Nestor</cp:lastModifiedBy>
  <cp:revision>1</cp:revision>
  <dcterms:created xsi:type="dcterms:W3CDTF">2021-01-28T21:33:00Z</dcterms:created>
  <dcterms:modified xsi:type="dcterms:W3CDTF">2021-01-28T21:34:00Z</dcterms:modified>
</cp:coreProperties>
</file>